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F57B1" w14:textId="40894228" w:rsidR="0001242C" w:rsidRDefault="0001242C" w:rsidP="0001242C">
      <w:pPr>
        <w:rPr>
          <w:rFonts w:ascii="Arial" w:hAnsi="Arial" w:cs="Arial"/>
          <w:sz w:val="21"/>
          <w:szCs w:val="21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975"/>
        <w:gridCol w:w="3583"/>
        <w:gridCol w:w="3661"/>
      </w:tblGrid>
      <w:tr w:rsidR="0001242C" w:rsidRPr="00466CFB" w14:paraId="5043FCD5" w14:textId="77777777" w:rsidTr="0001242C">
        <w:trPr>
          <w:jc w:val="center"/>
        </w:trPr>
        <w:tc>
          <w:tcPr>
            <w:tcW w:w="9219" w:type="dxa"/>
            <w:gridSpan w:val="3"/>
            <w:shd w:val="clear" w:color="auto" w:fill="D1D1D1" w:themeFill="background2" w:themeFillShade="E6"/>
          </w:tcPr>
          <w:p w14:paraId="7EC7C0FF" w14:textId="7D4B7D37" w:rsidR="0001242C" w:rsidRPr="00466CFB" w:rsidRDefault="0001242C" w:rsidP="00BD3E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qRT-PCR</w:t>
            </w:r>
          </w:p>
        </w:tc>
      </w:tr>
      <w:tr w:rsidR="0001242C" w:rsidRPr="00466CFB" w14:paraId="0410F2F4" w14:textId="77777777" w:rsidTr="0001242C">
        <w:trPr>
          <w:jc w:val="center"/>
        </w:trPr>
        <w:tc>
          <w:tcPr>
            <w:tcW w:w="1975" w:type="dxa"/>
          </w:tcPr>
          <w:p w14:paraId="5B475D81" w14:textId="77777777" w:rsidR="0001242C" w:rsidRPr="00466CFB" w:rsidRDefault="0001242C" w:rsidP="00BD3E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6CFB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583" w:type="dxa"/>
          </w:tcPr>
          <w:p w14:paraId="5BDB0DCE" w14:textId="77777777" w:rsidR="0001242C" w:rsidRPr="00466CFB" w:rsidRDefault="0001242C" w:rsidP="00BD3E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6CFB">
              <w:rPr>
                <w:rFonts w:ascii="Arial" w:hAnsi="Arial" w:cs="Arial"/>
                <w:b/>
                <w:bCs/>
                <w:sz w:val="20"/>
                <w:szCs w:val="20"/>
              </w:rPr>
              <w:t>5’ Primer</w:t>
            </w:r>
          </w:p>
        </w:tc>
        <w:tc>
          <w:tcPr>
            <w:tcW w:w="3661" w:type="dxa"/>
          </w:tcPr>
          <w:p w14:paraId="7DAD7FE8" w14:textId="77777777" w:rsidR="0001242C" w:rsidRPr="00466CFB" w:rsidRDefault="0001242C" w:rsidP="00BD3E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6CFB">
              <w:rPr>
                <w:rFonts w:ascii="Arial" w:hAnsi="Arial" w:cs="Arial"/>
                <w:b/>
                <w:bCs/>
                <w:sz w:val="20"/>
                <w:szCs w:val="20"/>
              </w:rPr>
              <w:t>3’ Primer</w:t>
            </w:r>
          </w:p>
        </w:tc>
      </w:tr>
      <w:tr w:rsidR="008F75AB" w:rsidRPr="00466CFB" w14:paraId="2E5936CF" w14:textId="77777777" w:rsidTr="0001242C">
        <w:trPr>
          <w:jc w:val="center"/>
        </w:trPr>
        <w:tc>
          <w:tcPr>
            <w:tcW w:w="1975" w:type="dxa"/>
            <w:vAlign w:val="center"/>
          </w:tcPr>
          <w:p w14:paraId="488ECE7A" w14:textId="4D4D3901" w:rsidR="008F75AB" w:rsidRPr="008F75AB" w:rsidRDefault="008F75AB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CTN1</w:t>
            </w:r>
          </w:p>
        </w:tc>
        <w:tc>
          <w:tcPr>
            <w:tcW w:w="3583" w:type="dxa"/>
          </w:tcPr>
          <w:p w14:paraId="29940978" w14:textId="0664C896" w:rsidR="008F75AB" w:rsidRPr="00D81CC5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CAACGACCCCCAGAAGAAGA</w:t>
            </w:r>
          </w:p>
        </w:tc>
        <w:tc>
          <w:tcPr>
            <w:tcW w:w="3661" w:type="dxa"/>
          </w:tcPr>
          <w:p w14:paraId="2F3C10B2" w14:textId="5D4CD7F4" w:rsidR="008F75AB" w:rsidRPr="00D81CC5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GCCTGGAATGTCACTACCC</w:t>
            </w:r>
          </w:p>
        </w:tc>
      </w:tr>
      <w:tr w:rsidR="0001242C" w:rsidRPr="00466CFB" w14:paraId="6496D87E" w14:textId="77777777" w:rsidTr="0001242C">
        <w:trPr>
          <w:jc w:val="center"/>
        </w:trPr>
        <w:tc>
          <w:tcPr>
            <w:tcW w:w="1975" w:type="dxa"/>
            <w:vAlign w:val="center"/>
          </w:tcPr>
          <w:p w14:paraId="34C12CBC" w14:textId="1322984E" w:rsidR="0001242C" w:rsidRPr="008F75AB" w:rsidRDefault="0001242C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75AB">
              <w:rPr>
                <w:rFonts w:ascii="Arial" w:hAnsi="Arial" w:cs="Arial"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3583" w:type="dxa"/>
          </w:tcPr>
          <w:p w14:paraId="71DDE8BC" w14:textId="719067A5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GTGCCTGAGAACGAGGCTAA</w:t>
            </w:r>
          </w:p>
        </w:tc>
        <w:tc>
          <w:tcPr>
            <w:tcW w:w="3661" w:type="dxa"/>
          </w:tcPr>
          <w:p w14:paraId="6936563A" w14:textId="0A8203FD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GTGTATACAGCCTCCCACGC</w:t>
            </w:r>
          </w:p>
        </w:tc>
      </w:tr>
      <w:tr w:rsidR="0001242C" w:rsidRPr="00466CFB" w14:paraId="369310AC" w14:textId="77777777" w:rsidTr="0001242C">
        <w:trPr>
          <w:jc w:val="center"/>
        </w:trPr>
        <w:tc>
          <w:tcPr>
            <w:tcW w:w="1975" w:type="dxa"/>
            <w:vAlign w:val="center"/>
          </w:tcPr>
          <w:p w14:paraId="09FC496C" w14:textId="31399931" w:rsidR="0001242C" w:rsidRPr="008F75AB" w:rsidRDefault="0001242C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75AB">
              <w:rPr>
                <w:rFonts w:ascii="Arial" w:hAnsi="Arial" w:cs="Arial"/>
                <w:i/>
                <w:iCs/>
                <w:sz w:val="20"/>
                <w:szCs w:val="20"/>
              </w:rPr>
              <w:t>CLDN4</w:t>
            </w:r>
          </w:p>
        </w:tc>
        <w:tc>
          <w:tcPr>
            <w:tcW w:w="3583" w:type="dxa"/>
          </w:tcPr>
          <w:p w14:paraId="2E995A13" w14:textId="4EAE55A8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CCACTCGGACAACTTCCCAA</w:t>
            </w:r>
          </w:p>
        </w:tc>
        <w:tc>
          <w:tcPr>
            <w:tcW w:w="3661" w:type="dxa"/>
          </w:tcPr>
          <w:p w14:paraId="4C215A53" w14:textId="7A6020AE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ACTTCCGTCCCTCCCCAATA</w:t>
            </w:r>
          </w:p>
        </w:tc>
      </w:tr>
      <w:tr w:rsidR="0001242C" w:rsidRPr="00466CFB" w14:paraId="5334C257" w14:textId="77777777" w:rsidTr="0001242C">
        <w:trPr>
          <w:jc w:val="center"/>
        </w:trPr>
        <w:tc>
          <w:tcPr>
            <w:tcW w:w="1975" w:type="dxa"/>
            <w:vAlign w:val="center"/>
          </w:tcPr>
          <w:p w14:paraId="22E4A2EA" w14:textId="0708CF92" w:rsidR="0001242C" w:rsidRPr="008F75AB" w:rsidRDefault="0001242C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75AB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583" w:type="dxa"/>
          </w:tcPr>
          <w:p w14:paraId="384AB5B6" w14:textId="68F82726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TGCACCACCAACTGCTTAGC</w:t>
            </w:r>
          </w:p>
        </w:tc>
        <w:tc>
          <w:tcPr>
            <w:tcW w:w="3661" w:type="dxa"/>
          </w:tcPr>
          <w:p w14:paraId="2529E4A1" w14:textId="0D38DA7D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GGCATGGACTGTGGTCATGAG</w:t>
            </w:r>
          </w:p>
        </w:tc>
      </w:tr>
      <w:tr w:rsidR="008F75AB" w:rsidRPr="00466CFB" w14:paraId="57A9F501" w14:textId="77777777" w:rsidTr="0001242C">
        <w:trPr>
          <w:jc w:val="center"/>
        </w:trPr>
        <w:tc>
          <w:tcPr>
            <w:tcW w:w="1975" w:type="dxa"/>
            <w:vAlign w:val="center"/>
          </w:tcPr>
          <w:p w14:paraId="3AA4DC65" w14:textId="494B65A3" w:rsidR="008F75AB" w:rsidRDefault="008F75AB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TGA2</w:t>
            </w:r>
          </w:p>
        </w:tc>
        <w:tc>
          <w:tcPr>
            <w:tcW w:w="3583" w:type="dxa"/>
          </w:tcPr>
          <w:p w14:paraId="61A7F292" w14:textId="1D265F88" w:rsidR="008F75AB" w:rsidRPr="00466CFB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ATTCTCCCTGCCGGTTGATG</w:t>
            </w:r>
          </w:p>
        </w:tc>
        <w:tc>
          <w:tcPr>
            <w:tcW w:w="3661" w:type="dxa"/>
          </w:tcPr>
          <w:p w14:paraId="0311A9C1" w14:textId="4517734F" w:rsidR="008F75AB" w:rsidRPr="00466CFB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CAGGGTAGCCTACATCGCAG</w:t>
            </w:r>
          </w:p>
        </w:tc>
      </w:tr>
      <w:tr w:rsidR="008F75AB" w:rsidRPr="00466CFB" w14:paraId="5604F315" w14:textId="77777777" w:rsidTr="0001242C">
        <w:trPr>
          <w:jc w:val="center"/>
        </w:trPr>
        <w:tc>
          <w:tcPr>
            <w:tcW w:w="1975" w:type="dxa"/>
            <w:vAlign w:val="center"/>
          </w:tcPr>
          <w:p w14:paraId="7C1CCEBB" w14:textId="310D57F5" w:rsidR="008F75AB" w:rsidRDefault="008F75AB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TGA3</w:t>
            </w:r>
          </w:p>
        </w:tc>
        <w:tc>
          <w:tcPr>
            <w:tcW w:w="3583" w:type="dxa"/>
          </w:tcPr>
          <w:p w14:paraId="7833CA60" w14:textId="0E7933DA" w:rsidR="008F75AB" w:rsidRPr="00466CFB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TATGGGCGCGGTGTTCTTG</w:t>
            </w:r>
          </w:p>
        </w:tc>
        <w:tc>
          <w:tcPr>
            <w:tcW w:w="3661" w:type="dxa"/>
          </w:tcPr>
          <w:p w14:paraId="75E7BB2F" w14:textId="7F489761" w:rsidR="008F75AB" w:rsidRPr="00466CFB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AGGTCCTGCCACCCATCATT</w:t>
            </w:r>
          </w:p>
        </w:tc>
      </w:tr>
      <w:tr w:rsidR="008F75AB" w:rsidRPr="00466CFB" w14:paraId="363693A9" w14:textId="77777777" w:rsidTr="0001242C">
        <w:trPr>
          <w:jc w:val="center"/>
        </w:trPr>
        <w:tc>
          <w:tcPr>
            <w:tcW w:w="1975" w:type="dxa"/>
            <w:vAlign w:val="center"/>
          </w:tcPr>
          <w:p w14:paraId="287D6B14" w14:textId="48AFF305" w:rsidR="008F75AB" w:rsidRDefault="008F75AB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TGB1</w:t>
            </w:r>
          </w:p>
        </w:tc>
        <w:tc>
          <w:tcPr>
            <w:tcW w:w="3583" w:type="dxa"/>
          </w:tcPr>
          <w:p w14:paraId="6E81ACCA" w14:textId="3473A434" w:rsidR="008F75AB" w:rsidRPr="00466CFB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CCGCGCGGAAAAGATGAAT</w:t>
            </w:r>
          </w:p>
        </w:tc>
        <w:tc>
          <w:tcPr>
            <w:tcW w:w="3661" w:type="dxa"/>
          </w:tcPr>
          <w:p w14:paraId="7FCEA901" w14:textId="2FA1D7C0" w:rsidR="008F75AB" w:rsidRPr="00466CFB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CCACAATTTGGCCCTGCTTG</w:t>
            </w:r>
          </w:p>
        </w:tc>
      </w:tr>
      <w:tr w:rsidR="008F75AB" w:rsidRPr="00466CFB" w14:paraId="05890F35" w14:textId="77777777" w:rsidTr="0001242C">
        <w:trPr>
          <w:jc w:val="center"/>
        </w:trPr>
        <w:tc>
          <w:tcPr>
            <w:tcW w:w="1975" w:type="dxa"/>
            <w:vAlign w:val="center"/>
          </w:tcPr>
          <w:p w14:paraId="66E49C7C" w14:textId="70228DD7" w:rsidR="008F75AB" w:rsidRDefault="008F75AB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TGB4</w:t>
            </w:r>
          </w:p>
        </w:tc>
        <w:tc>
          <w:tcPr>
            <w:tcW w:w="3583" w:type="dxa"/>
          </w:tcPr>
          <w:p w14:paraId="6B5423BA" w14:textId="7909499F" w:rsidR="008F75AB" w:rsidRPr="00466CFB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CTGCAGCCCCATCTCCTAGC</w:t>
            </w:r>
          </w:p>
        </w:tc>
        <w:tc>
          <w:tcPr>
            <w:tcW w:w="3661" w:type="dxa"/>
          </w:tcPr>
          <w:p w14:paraId="15EB78E1" w14:textId="0014BF3B" w:rsidR="008F75AB" w:rsidRPr="00466CFB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GCCATCCTCTTCCTCCCTCT</w:t>
            </w:r>
          </w:p>
        </w:tc>
      </w:tr>
      <w:tr w:rsidR="0001242C" w:rsidRPr="00466CFB" w14:paraId="7D6DF23C" w14:textId="77777777" w:rsidTr="0001242C">
        <w:trPr>
          <w:jc w:val="center"/>
        </w:trPr>
        <w:tc>
          <w:tcPr>
            <w:tcW w:w="1975" w:type="dxa"/>
            <w:vAlign w:val="center"/>
          </w:tcPr>
          <w:p w14:paraId="2A1052E2" w14:textId="0F0FF337" w:rsidR="0001242C" w:rsidRPr="008F75AB" w:rsidRDefault="008F75AB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3583" w:type="dxa"/>
          </w:tcPr>
          <w:p w14:paraId="4F486252" w14:textId="4965FE71" w:rsidR="0001242C" w:rsidRPr="00466CFB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CAGGAAGAGGAGGTTTCGCCA</w:t>
            </w:r>
          </w:p>
        </w:tc>
        <w:tc>
          <w:tcPr>
            <w:tcW w:w="3661" w:type="dxa"/>
          </w:tcPr>
          <w:p w14:paraId="26F0C2CD" w14:textId="40098F0E" w:rsidR="0001242C" w:rsidRPr="00466CFB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AGCTGTCAGCGCGTCG</w:t>
            </w:r>
          </w:p>
        </w:tc>
      </w:tr>
      <w:tr w:rsidR="0001242C" w:rsidRPr="00466CFB" w14:paraId="5A0B7B40" w14:textId="77777777" w:rsidTr="0001242C">
        <w:trPr>
          <w:jc w:val="center"/>
        </w:trPr>
        <w:tc>
          <w:tcPr>
            <w:tcW w:w="1975" w:type="dxa"/>
            <w:vAlign w:val="center"/>
          </w:tcPr>
          <w:p w14:paraId="7DF2D7BC" w14:textId="0F82CED8" w:rsidR="0001242C" w:rsidRPr="008F75AB" w:rsidRDefault="0001242C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75AB">
              <w:rPr>
                <w:rFonts w:ascii="Arial" w:hAnsi="Arial" w:cs="Arial"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3583" w:type="dxa"/>
          </w:tcPr>
          <w:p w14:paraId="684B55E2" w14:textId="78328684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TGTAAAGCTGGAAAGGGACGA</w:t>
            </w:r>
          </w:p>
        </w:tc>
        <w:tc>
          <w:tcPr>
            <w:tcW w:w="3661" w:type="dxa"/>
          </w:tcPr>
          <w:p w14:paraId="2D2AB26B" w14:textId="5D8A2795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GGAATAGTTACTCCCTTTTTGTCTC</w:t>
            </w:r>
          </w:p>
        </w:tc>
      </w:tr>
      <w:tr w:rsidR="008F75AB" w:rsidRPr="00466CFB" w14:paraId="0C6EFF33" w14:textId="77777777" w:rsidTr="0001242C">
        <w:trPr>
          <w:jc w:val="center"/>
        </w:trPr>
        <w:tc>
          <w:tcPr>
            <w:tcW w:w="1975" w:type="dxa"/>
            <w:vAlign w:val="center"/>
          </w:tcPr>
          <w:p w14:paraId="257B3609" w14:textId="124EBBB1" w:rsidR="008F75AB" w:rsidRPr="008F75AB" w:rsidRDefault="008F75AB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TK2</w:t>
            </w:r>
          </w:p>
        </w:tc>
        <w:tc>
          <w:tcPr>
            <w:tcW w:w="3583" w:type="dxa"/>
          </w:tcPr>
          <w:p w14:paraId="02D4BE61" w14:textId="67E31E2A" w:rsidR="008F75AB" w:rsidRPr="00D81CC5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GCAGCTCCACCAAAGAAACC</w:t>
            </w:r>
          </w:p>
        </w:tc>
        <w:tc>
          <w:tcPr>
            <w:tcW w:w="3661" w:type="dxa"/>
          </w:tcPr>
          <w:p w14:paraId="3698512D" w14:textId="266BAC7A" w:rsidR="008F75AB" w:rsidRPr="00D81CC5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CTGAAGCTTGACACCCTCGT</w:t>
            </w:r>
          </w:p>
        </w:tc>
      </w:tr>
      <w:tr w:rsidR="008F75AB" w:rsidRPr="00466CFB" w14:paraId="22FFDAF5" w14:textId="77777777" w:rsidTr="0001242C">
        <w:trPr>
          <w:jc w:val="center"/>
        </w:trPr>
        <w:tc>
          <w:tcPr>
            <w:tcW w:w="1975" w:type="dxa"/>
            <w:vAlign w:val="center"/>
          </w:tcPr>
          <w:p w14:paraId="7755CE6A" w14:textId="12A5D227" w:rsidR="008F75AB" w:rsidRPr="008F75AB" w:rsidRDefault="008F75AB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XN</w:t>
            </w:r>
          </w:p>
        </w:tc>
        <w:tc>
          <w:tcPr>
            <w:tcW w:w="3583" w:type="dxa"/>
          </w:tcPr>
          <w:p w14:paraId="31DCB7D0" w14:textId="1CBD0A68" w:rsidR="008F75AB" w:rsidRPr="00D81CC5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TCCCTGCCATCACTGTGAAC</w:t>
            </w:r>
          </w:p>
        </w:tc>
        <w:tc>
          <w:tcPr>
            <w:tcW w:w="3661" w:type="dxa"/>
          </w:tcPr>
          <w:p w14:paraId="7B84716A" w14:textId="523D7C29" w:rsidR="008F75AB" w:rsidRPr="00D81CC5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CAGGCCCTGGATCTTGAAAT</w:t>
            </w:r>
          </w:p>
        </w:tc>
      </w:tr>
      <w:tr w:rsidR="0001242C" w:rsidRPr="00466CFB" w14:paraId="55AE6156" w14:textId="77777777" w:rsidTr="0001242C">
        <w:trPr>
          <w:jc w:val="center"/>
        </w:trPr>
        <w:tc>
          <w:tcPr>
            <w:tcW w:w="1975" w:type="dxa"/>
            <w:vAlign w:val="center"/>
          </w:tcPr>
          <w:p w14:paraId="3C093FA9" w14:textId="65F244CD" w:rsidR="0001242C" w:rsidRPr="008F75AB" w:rsidRDefault="0001242C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75AB">
              <w:rPr>
                <w:rFonts w:ascii="Arial" w:hAnsi="Arial" w:cs="Arial"/>
                <w:i/>
                <w:iCs/>
                <w:sz w:val="20"/>
                <w:szCs w:val="20"/>
              </w:rPr>
              <w:t>TJP1</w:t>
            </w:r>
          </w:p>
        </w:tc>
        <w:tc>
          <w:tcPr>
            <w:tcW w:w="3583" w:type="dxa"/>
          </w:tcPr>
          <w:p w14:paraId="49DC02F9" w14:textId="789B8836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TTTGGTGATGTGTGGTCCCC</w:t>
            </w:r>
          </w:p>
        </w:tc>
        <w:tc>
          <w:tcPr>
            <w:tcW w:w="3661" w:type="dxa"/>
          </w:tcPr>
          <w:p w14:paraId="186AD65D" w14:textId="05BEE437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ATCACAGTGTGGTAAGCGCA</w:t>
            </w:r>
          </w:p>
        </w:tc>
      </w:tr>
      <w:tr w:rsidR="0001242C" w:rsidRPr="00466CFB" w14:paraId="555482C4" w14:textId="77777777" w:rsidTr="0001242C">
        <w:trPr>
          <w:jc w:val="center"/>
        </w:trPr>
        <w:tc>
          <w:tcPr>
            <w:tcW w:w="1975" w:type="dxa"/>
            <w:vAlign w:val="center"/>
          </w:tcPr>
          <w:p w14:paraId="1DD8F8E3" w14:textId="1A464F4E" w:rsidR="0001242C" w:rsidRPr="008F75AB" w:rsidRDefault="0001242C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75AB">
              <w:rPr>
                <w:rFonts w:ascii="Arial" w:hAnsi="Arial" w:cs="Arial"/>
                <w:i/>
                <w:iCs/>
                <w:sz w:val="20"/>
                <w:szCs w:val="20"/>
              </w:rPr>
              <w:t>UPK1A</w:t>
            </w:r>
          </w:p>
        </w:tc>
        <w:tc>
          <w:tcPr>
            <w:tcW w:w="3583" w:type="dxa"/>
          </w:tcPr>
          <w:p w14:paraId="27D0CB5F" w14:textId="1A8B46AE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CATTCTTGCTGAACCGTTTGTG</w:t>
            </w:r>
          </w:p>
        </w:tc>
        <w:tc>
          <w:tcPr>
            <w:tcW w:w="3661" w:type="dxa"/>
          </w:tcPr>
          <w:p w14:paraId="1016CA1D" w14:textId="26806F65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GTGACCGTGACAGAACTCTCATG</w:t>
            </w:r>
          </w:p>
        </w:tc>
      </w:tr>
      <w:tr w:rsidR="008F75AB" w:rsidRPr="00466CFB" w14:paraId="53752A63" w14:textId="77777777" w:rsidTr="0001242C">
        <w:trPr>
          <w:jc w:val="center"/>
        </w:trPr>
        <w:tc>
          <w:tcPr>
            <w:tcW w:w="1975" w:type="dxa"/>
            <w:vAlign w:val="center"/>
          </w:tcPr>
          <w:p w14:paraId="45C81C86" w14:textId="4B0591A7" w:rsidR="008F75AB" w:rsidRPr="008F75AB" w:rsidRDefault="008F75AB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PK1B</w:t>
            </w:r>
          </w:p>
        </w:tc>
        <w:tc>
          <w:tcPr>
            <w:tcW w:w="3583" w:type="dxa"/>
          </w:tcPr>
          <w:p w14:paraId="28FB0CF6" w14:textId="3E682233" w:rsidR="008F75AB" w:rsidRPr="00D81CC5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CGCTTGCCTTCAGCTTGTG</w:t>
            </w:r>
          </w:p>
        </w:tc>
        <w:tc>
          <w:tcPr>
            <w:tcW w:w="3661" w:type="dxa"/>
          </w:tcPr>
          <w:p w14:paraId="422D0066" w14:textId="581CEB63" w:rsidR="008F75AB" w:rsidRPr="00D81CC5" w:rsidRDefault="00627D33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627D33">
              <w:rPr>
                <w:rFonts w:ascii="Arial" w:hAnsi="Arial" w:cs="Arial"/>
                <w:sz w:val="20"/>
                <w:szCs w:val="20"/>
              </w:rPr>
              <w:t>GGCCCTGGAAGCAACGA</w:t>
            </w:r>
          </w:p>
        </w:tc>
      </w:tr>
      <w:tr w:rsidR="0001242C" w:rsidRPr="00466CFB" w14:paraId="786E5D5B" w14:textId="77777777" w:rsidTr="0001242C">
        <w:trPr>
          <w:jc w:val="center"/>
        </w:trPr>
        <w:tc>
          <w:tcPr>
            <w:tcW w:w="1975" w:type="dxa"/>
            <w:vAlign w:val="center"/>
          </w:tcPr>
          <w:p w14:paraId="262976F1" w14:textId="165D2D38" w:rsidR="0001242C" w:rsidRPr="008F75AB" w:rsidRDefault="0001242C" w:rsidP="000124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75AB">
              <w:rPr>
                <w:rFonts w:ascii="Arial" w:hAnsi="Arial" w:cs="Arial"/>
                <w:i/>
                <w:iCs/>
                <w:sz w:val="20"/>
                <w:szCs w:val="20"/>
              </w:rPr>
              <w:t>UPK2</w:t>
            </w:r>
          </w:p>
        </w:tc>
        <w:tc>
          <w:tcPr>
            <w:tcW w:w="3583" w:type="dxa"/>
          </w:tcPr>
          <w:p w14:paraId="1FC4B7F2" w14:textId="7BB7A798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CAGTGCCTCACCTTCCAACA</w:t>
            </w:r>
          </w:p>
        </w:tc>
        <w:tc>
          <w:tcPr>
            <w:tcW w:w="3661" w:type="dxa"/>
          </w:tcPr>
          <w:p w14:paraId="58D181D3" w14:textId="57EA868A" w:rsidR="0001242C" w:rsidRPr="00466CFB" w:rsidRDefault="0001242C" w:rsidP="0001242C">
            <w:pPr>
              <w:rPr>
                <w:rFonts w:ascii="Arial" w:hAnsi="Arial" w:cs="Arial"/>
                <w:sz w:val="20"/>
                <w:szCs w:val="20"/>
              </w:rPr>
            </w:pPr>
            <w:r w:rsidRPr="00D81CC5">
              <w:rPr>
                <w:rFonts w:ascii="Arial" w:hAnsi="Arial" w:cs="Arial"/>
                <w:sz w:val="20"/>
                <w:szCs w:val="20"/>
              </w:rPr>
              <w:t>TGGTAAAATGGGAGGAAAGTCAA</w:t>
            </w:r>
          </w:p>
        </w:tc>
      </w:tr>
    </w:tbl>
    <w:p w14:paraId="5C79087D" w14:textId="77777777" w:rsidR="00CC7D42" w:rsidRDefault="00CC7D42" w:rsidP="00CC7D42">
      <w:pPr>
        <w:rPr>
          <w:rFonts w:ascii="Arial" w:hAnsi="Arial" w:cs="Arial"/>
          <w:b/>
          <w:bCs/>
          <w:sz w:val="21"/>
          <w:szCs w:val="21"/>
        </w:rPr>
      </w:pPr>
    </w:p>
    <w:p w14:paraId="1138144D" w14:textId="5112E21B" w:rsidR="00CC7D42" w:rsidRDefault="00CC7D42" w:rsidP="00CC7D42">
      <w:pPr>
        <w:rPr>
          <w:rFonts w:ascii="Arial" w:hAnsi="Arial" w:cs="Arial"/>
          <w:sz w:val="21"/>
          <w:szCs w:val="21"/>
        </w:rPr>
      </w:pPr>
      <w:r w:rsidRPr="00603A39">
        <w:rPr>
          <w:rFonts w:ascii="Arial" w:hAnsi="Arial" w:cs="Arial"/>
          <w:b/>
          <w:bCs/>
          <w:sz w:val="21"/>
          <w:szCs w:val="21"/>
        </w:rPr>
        <w:t>Supplemental Table 4</w:t>
      </w:r>
      <w:r>
        <w:rPr>
          <w:rFonts w:ascii="Arial" w:hAnsi="Arial" w:cs="Arial"/>
          <w:sz w:val="21"/>
          <w:szCs w:val="21"/>
        </w:rPr>
        <w:t>:</w:t>
      </w:r>
      <w:r w:rsidRPr="00DA12A4">
        <w:rPr>
          <w:rFonts w:ascii="Arial" w:hAnsi="Arial" w:cs="Arial"/>
          <w:sz w:val="21"/>
          <w:szCs w:val="21"/>
        </w:rPr>
        <w:t xml:space="preserve"> List of </w:t>
      </w:r>
      <w:r>
        <w:rPr>
          <w:rFonts w:ascii="Arial" w:hAnsi="Arial" w:cs="Arial"/>
          <w:sz w:val="21"/>
          <w:szCs w:val="21"/>
        </w:rPr>
        <w:t xml:space="preserve">human </w:t>
      </w:r>
      <w:r w:rsidRPr="00DA12A4">
        <w:rPr>
          <w:rFonts w:ascii="Arial" w:hAnsi="Arial" w:cs="Arial"/>
          <w:sz w:val="21"/>
          <w:szCs w:val="21"/>
        </w:rPr>
        <w:t xml:space="preserve">primer sequences </w:t>
      </w:r>
    </w:p>
    <w:p w14:paraId="376D7FAC" w14:textId="77777777" w:rsidR="0001242C" w:rsidRPr="00DA12A4" w:rsidRDefault="0001242C">
      <w:pPr>
        <w:rPr>
          <w:rFonts w:ascii="Arial" w:hAnsi="Arial" w:cs="Arial"/>
          <w:sz w:val="21"/>
          <w:szCs w:val="21"/>
        </w:rPr>
      </w:pPr>
    </w:p>
    <w:sectPr w:rsidR="0001242C" w:rsidRPr="00DA12A4" w:rsidSect="004E2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16"/>
    <w:rsid w:val="0001242C"/>
    <w:rsid w:val="000450DF"/>
    <w:rsid w:val="00062F45"/>
    <w:rsid w:val="00080B8A"/>
    <w:rsid w:val="000827A9"/>
    <w:rsid w:val="00255DD4"/>
    <w:rsid w:val="00255E71"/>
    <w:rsid w:val="0027176C"/>
    <w:rsid w:val="003C147D"/>
    <w:rsid w:val="00475476"/>
    <w:rsid w:val="004E287B"/>
    <w:rsid w:val="0052221A"/>
    <w:rsid w:val="006038F6"/>
    <w:rsid w:val="00603A39"/>
    <w:rsid w:val="00627D33"/>
    <w:rsid w:val="00661116"/>
    <w:rsid w:val="006805E3"/>
    <w:rsid w:val="006F1FBE"/>
    <w:rsid w:val="007F5E83"/>
    <w:rsid w:val="008143BF"/>
    <w:rsid w:val="008F75AB"/>
    <w:rsid w:val="009E231D"/>
    <w:rsid w:val="00BD3C83"/>
    <w:rsid w:val="00CC7D42"/>
    <w:rsid w:val="00D60A77"/>
    <w:rsid w:val="00D81CC5"/>
    <w:rsid w:val="00DA12A4"/>
    <w:rsid w:val="00E17E15"/>
    <w:rsid w:val="00E37FA5"/>
    <w:rsid w:val="00E5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E8A3B"/>
  <w15:chartTrackingRefBased/>
  <w15:docId w15:val="{DEB0D351-3639-1C4B-B91A-B223AC54D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A7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1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1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1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1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1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1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1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1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1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1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1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1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1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1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1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1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1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1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1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11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11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11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11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11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1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1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1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">
    <w:name w:val="List"/>
    <w:basedOn w:val="Normal"/>
    <w:uiPriority w:val="99"/>
    <w:unhideWhenUsed/>
    <w:rsid w:val="00661116"/>
    <w:pPr>
      <w:ind w:left="360" w:hanging="36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27176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7176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3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ter, Skye</dc:creator>
  <cp:keywords/>
  <dc:description/>
  <cp:lastModifiedBy>Spencer, John</cp:lastModifiedBy>
  <cp:revision>11</cp:revision>
  <dcterms:created xsi:type="dcterms:W3CDTF">2024-03-29T14:48:00Z</dcterms:created>
  <dcterms:modified xsi:type="dcterms:W3CDTF">2025-02-25T16:27:00Z</dcterms:modified>
</cp:coreProperties>
</file>